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31D3A" w14:textId="77777777" w:rsidR="005A4B18" w:rsidRPr="00FC6225" w:rsidRDefault="005A4B18" w:rsidP="005A4B1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C6225">
        <w:rPr>
          <w:rFonts w:ascii="Times New Roman" w:eastAsia="Times New Roman" w:hAnsi="Times New Roman" w:cs="Times New Roman"/>
          <w:b/>
          <w:color w:val="201F1E"/>
          <w:sz w:val="24"/>
          <w:szCs w:val="24"/>
          <w:shd w:val="clear" w:color="auto" w:fill="FFFFFF"/>
          <w:lang w:val="en-US"/>
        </w:rPr>
        <w:t>Table 1</w:t>
      </w:r>
      <w:r w:rsidRPr="00FC6225">
        <w:rPr>
          <w:rFonts w:ascii="Times New Roman" w:eastAsia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 xml:space="preserve"> - Likelihood ratio test and interaction between the variables for analyzing associated factors with precocious deaths, Curitiba - Brazil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0"/>
        <w:gridCol w:w="454"/>
        <w:gridCol w:w="961"/>
        <w:gridCol w:w="854"/>
        <w:gridCol w:w="860"/>
        <w:gridCol w:w="954"/>
      </w:tblGrid>
      <w:tr w:rsidR="005A4B18" w:rsidRPr="00FC6225" w14:paraId="37BC9708" w14:textId="77777777" w:rsidTr="00D4352F">
        <w:trPr>
          <w:trHeight w:val="60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4FB2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50DF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6B3E5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C6225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0443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C6225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  <w:t>Df_di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6AF2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C6225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  <w:t>Chis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A4095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C6225">
              <w:rPr>
                <w:rFonts w:ascii="Times New Roman" w:eastAsia="Times New Roman" w:hAnsi="Times New Roman" w:cs="Times New Roman"/>
                <w:b/>
                <w:color w:val="201F1E"/>
                <w:sz w:val="24"/>
                <w:szCs w:val="24"/>
                <w:shd w:val="clear" w:color="auto" w:fill="FFFFFF"/>
                <w:lang w:val="en-US"/>
              </w:rPr>
              <w:t>P.value</w:t>
            </w:r>
            <w:proofErr w:type="spellEnd"/>
          </w:p>
        </w:tc>
      </w:tr>
      <w:tr w:rsidR="005A4B18" w:rsidRPr="00FC6225" w14:paraId="6EF7A4C3" w14:textId="77777777" w:rsidTr="00D4352F">
        <w:trPr>
          <w:trHeight w:val="605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ACDF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ype_of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entry:Sex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C888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F3A7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23495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7F3B3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CDD04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7EA3AAB3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8C38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ype_of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entry:Sex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1E11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52166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3.4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F0B0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849D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.0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84AB1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31</w:t>
            </w:r>
          </w:p>
        </w:tc>
      </w:tr>
      <w:tr w:rsidR="005A4B18" w:rsidRPr="00FC6225" w14:paraId="1D9959F7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89B1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ype_of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entry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2001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A6A8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61775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ECFD9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8AAB3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4FA75212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D106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ype_of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entry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B17A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86D5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2.0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86BFD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3B5A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3.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BD0D6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04</w:t>
            </w:r>
          </w:p>
        </w:tc>
      </w:tr>
      <w:tr w:rsidR="005A4B18" w:rsidRPr="00FC6225" w14:paraId="3E431E87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45C7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B_HIV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oinfection:Alcoho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B6E6E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87D2D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71411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9BF98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807E0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43EF81B4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6E82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B_HIV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oinfection:Alcoho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4E21B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2F9A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3.5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05F5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5BCF5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9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ED99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32</w:t>
            </w:r>
          </w:p>
        </w:tc>
      </w:tr>
      <w:tr w:rsidR="005A4B18" w:rsidRPr="00FC6225" w14:paraId="366DB8DA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FA12B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B_HIV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oinfection:Sex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6D31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D562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FCBFF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1D2C6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FC74E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2C16382A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961E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B_HIV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oinfection:Sex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DCB8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620D6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3.9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671F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E910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0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EAF4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76</w:t>
            </w:r>
          </w:p>
        </w:tc>
      </w:tr>
      <w:tr w:rsidR="005A4B18" w:rsidRPr="00FC6225" w14:paraId="451011D9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57E25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Alcohol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537F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004F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B97EE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04647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4C9D6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448DDEEB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99C75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Alcohol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3FA2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1DA6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7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5837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0DCA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.5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D882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21</w:t>
            </w:r>
          </w:p>
        </w:tc>
      </w:tr>
      <w:tr w:rsidR="005A4B18" w:rsidRPr="00FC6225" w14:paraId="6475177C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DBC8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Sex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67B1B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DA28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603E0D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956FB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AC85B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183AF3C7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2D45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Sex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A490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08FF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9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1F212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8117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2C77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17</w:t>
            </w:r>
          </w:p>
        </w:tc>
      </w:tr>
      <w:tr w:rsidR="005A4B18" w:rsidRPr="00FC6225" w14:paraId="53D34115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6E11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Typ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of_entry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5703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DDCEB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10A65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8BB87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F072E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278C64AA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4A68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Typ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of_entry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4A7F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B6C7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3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C051D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D101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FF59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37</w:t>
            </w:r>
          </w:p>
        </w:tc>
      </w:tr>
      <w:tr w:rsidR="005A4B18" w:rsidRPr="00FC6225" w14:paraId="22F90D35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E8EF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EB4CD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B02F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DF6E0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4E948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65D61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0DC0AABB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C823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lastRenderedPageBreak/>
              <w:t>Time:Clinica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form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C81A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5A47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3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2BB0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CC61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7569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32</w:t>
            </w:r>
          </w:p>
        </w:tc>
      </w:tr>
      <w:tr w:rsidR="005A4B18" w:rsidRPr="00FC6225" w14:paraId="30348011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884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TB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IV_Coinfection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3A69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A1C8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48F87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301E4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C451E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7D24B071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1E2DE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TB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IV_Coinfection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93E8E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1BA9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3.7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0B12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95E7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5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9F3A5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47</w:t>
            </w:r>
          </w:p>
        </w:tc>
      </w:tr>
      <w:tr w:rsidR="005A4B18" w:rsidRPr="00FC6225" w14:paraId="768DDF34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1E56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Alcoho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A47C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F9ED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C7A63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0064C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E85C0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5431BC56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8C08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Alcohol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EF7F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AF73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1.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C2126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092F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4.6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3A1C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03</w:t>
            </w:r>
          </w:p>
        </w:tc>
      </w:tr>
      <w:tr w:rsidR="005A4B18" w:rsidRPr="00FC6225" w14:paraId="711CA8BD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30AC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Sex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2595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9B2D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F05AC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98568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FAC2B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0E68582B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2409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ime:Sex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3C66D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0360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3.6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F4F8F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F05F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6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4114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40</w:t>
            </w:r>
          </w:p>
        </w:tc>
      </w:tr>
      <w:tr w:rsidR="005A4B18" w:rsidRPr="00FC6225" w14:paraId="5AE994AD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B2F0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ype_of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entry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71AD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6DB65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A358C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5304C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7AB7CB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65887937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997F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ype_of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entry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71CB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597B5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9E51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008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00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E900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94</w:t>
            </w:r>
          </w:p>
        </w:tc>
      </w:tr>
      <w:tr w:rsidR="005A4B18" w:rsidRPr="00FC6225" w14:paraId="248368DB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F2BE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B_HIV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oinfection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4904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0506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88FDA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36648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78197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6B47942F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A674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TB_HIV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oinfection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836AE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673AD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2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06BBF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92453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540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55B9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4622</w:t>
            </w:r>
          </w:p>
        </w:tc>
      </w:tr>
      <w:tr w:rsidR="005A4B18" w:rsidRPr="00FC6225" w14:paraId="2B2DE151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CB13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Alcohol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8136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D30A1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F8501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E3C3A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92DC5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6F1ED5F9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9B8EB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Alcohol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A7D6B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48E3C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0.7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15B4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7979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6.565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EA1B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0104</w:t>
            </w:r>
          </w:p>
        </w:tc>
      </w:tr>
      <w:tr w:rsidR="005A4B18" w:rsidRPr="00FC6225" w14:paraId="159DEF44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3B24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Sex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A880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A196FE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A39F5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E41DF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1E800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FC6225" w14:paraId="18C62D1A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0BE12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Sex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8B3D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8932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2.5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21AA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5708E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2.934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8BC309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0867</w:t>
            </w:r>
          </w:p>
        </w:tc>
      </w:tr>
      <w:tr w:rsidR="005A4B18" w:rsidRPr="00FC6225" w14:paraId="6D0F9919" w14:textId="77777777" w:rsidTr="00D4352F">
        <w:trPr>
          <w:trHeight w:val="590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D099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linical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form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6138A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870A0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4.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55549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59CF9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3D2ED" w14:textId="77777777" w:rsidR="005A4B18" w:rsidRPr="00FC6225" w:rsidRDefault="005A4B18" w:rsidP="00D435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5A4B18" w:rsidRPr="00A66D68" w14:paraId="7AEC4551" w14:textId="77777777" w:rsidTr="00D4352F">
        <w:trPr>
          <w:trHeight w:val="590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14D78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Clinical_</w:t>
            </w:r>
            <w:proofErr w:type="gramStart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form:Age</w:t>
            </w:r>
            <w:proofErr w:type="gramEnd"/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_H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5B1F6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8FB24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-123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76693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6EEB7" w14:textId="77777777" w:rsidR="005A4B18" w:rsidRPr="00FC6225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1.0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0D019" w14:textId="77777777" w:rsidR="005A4B18" w:rsidRPr="00A66D68" w:rsidRDefault="005A4B18" w:rsidP="00D4352F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</w:pPr>
            <w:r w:rsidRPr="00FC6225">
              <w:rPr>
                <w:rFonts w:ascii="Times New Roman" w:eastAsia="Times New Roman" w:hAnsi="Times New Roman" w:cs="Times New Roman"/>
                <w:color w:val="201F1E"/>
                <w:sz w:val="24"/>
                <w:szCs w:val="24"/>
                <w:shd w:val="clear" w:color="auto" w:fill="FFFFFF"/>
                <w:lang w:val="en-US"/>
              </w:rPr>
              <w:t>0.3164</w:t>
            </w:r>
          </w:p>
        </w:tc>
      </w:tr>
    </w:tbl>
    <w:p w14:paraId="552C2664" w14:textId="77777777" w:rsidR="00FA0320" w:rsidRPr="005A4B18" w:rsidRDefault="00845118" w:rsidP="005A4B18"/>
    <w:sectPr w:rsidR="00FA0320" w:rsidRPr="005A4B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8CC"/>
    <w:rsid w:val="000A62EA"/>
    <w:rsid w:val="001F7966"/>
    <w:rsid w:val="004F3C54"/>
    <w:rsid w:val="005A4B18"/>
    <w:rsid w:val="007718CC"/>
    <w:rsid w:val="00845118"/>
    <w:rsid w:val="00B6468F"/>
    <w:rsid w:val="00FC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73A0DB"/>
  <w15:chartTrackingRefBased/>
  <w15:docId w15:val="{571A65C6-0D67-4F9D-8494-48491D292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8CC"/>
    <w:rPr>
      <w:rFonts w:ascii="Calibri" w:eastAsia="Calibri" w:hAnsi="Calibri" w:cs="Calibri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A4B1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A4B18"/>
    <w:rPr>
      <w:rFonts w:ascii="Calibri" w:eastAsia="Calibri" w:hAnsi="Calibri" w:cs="Calibri"/>
      <w:sz w:val="20"/>
      <w:szCs w:val="20"/>
      <w:lang w:val="en-GB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A4B18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A4B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A4B18"/>
    <w:rPr>
      <w:rFonts w:ascii="Segoe UI" w:eastAsia="Calibri" w:hAnsi="Segoe UI" w:cs="Segoe UI"/>
      <w:sz w:val="18"/>
      <w:szCs w:val="18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rcêncio</dc:creator>
  <cp:keywords/>
  <dc:description/>
  <cp:lastModifiedBy>Thais Zamboni</cp:lastModifiedBy>
  <cp:revision>5</cp:revision>
  <dcterms:created xsi:type="dcterms:W3CDTF">2021-02-22T11:18:00Z</dcterms:created>
  <dcterms:modified xsi:type="dcterms:W3CDTF">2021-04-01T13:45:00Z</dcterms:modified>
</cp:coreProperties>
</file>